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20199" w14:textId="77777777" w:rsidR="00C377A9" w:rsidRPr="00664230" w:rsidRDefault="00C377A9" w:rsidP="00C377A9">
      <w:pPr>
        <w:spacing w:line="480" w:lineRule="auto"/>
        <w:rPr>
          <w:b/>
          <w:sz w:val="24"/>
          <w:szCs w:val="24"/>
          <w:lang w:val="en-US"/>
        </w:rPr>
      </w:pPr>
      <w:r w:rsidRPr="00664230">
        <w:rPr>
          <w:b/>
          <w:sz w:val="24"/>
          <w:szCs w:val="24"/>
          <w:lang w:val="en-US"/>
        </w:rPr>
        <w:t>Suppl</w:t>
      </w:r>
      <w:r w:rsidR="0032379B">
        <w:rPr>
          <w:b/>
          <w:sz w:val="24"/>
          <w:szCs w:val="24"/>
          <w:lang w:val="en-US"/>
        </w:rPr>
        <w:t>emental</w:t>
      </w:r>
      <w:r w:rsidRPr="00664230">
        <w:rPr>
          <w:b/>
          <w:sz w:val="24"/>
          <w:szCs w:val="24"/>
          <w:lang w:val="en-US"/>
        </w:rPr>
        <w:t xml:space="preserve"> Table 1. Clinical characteristics of patients with persistent COVID one year after discharge.</w:t>
      </w:r>
    </w:p>
    <w:tbl>
      <w:tblPr>
        <w:tblW w:w="8845" w:type="dxa"/>
        <w:tblInd w:w="-79" w:type="dxa"/>
        <w:tblBorders>
          <w:top w:val="single" w:sz="8" w:space="0" w:color="000001"/>
          <w:left w:val="single" w:sz="8" w:space="0" w:color="EFEFEF"/>
          <w:bottom w:val="single" w:sz="8" w:space="0" w:color="000001"/>
          <w:right w:val="single" w:sz="8" w:space="0" w:color="FFFFFF"/>
          <w:insideH w:val="single" w:sz="8" w:space="0" w:color="000001"/>
          <w:insideV w:val="single" w:sz="8" w:space="0" w:color="FFFFFF"/>
        </w:tblBorders>
        <w:tblCellMar>
          <w:top w:w="56" w:type="dxa"/>
          <w:left w:w="46" w:type="dxa"/>
          <w:bottom w:w="56" w:type="dxa"/>
          <w:right w:w="56" w:type="dxa"/>
        </w:tblCellMar>
        <w:tblLook w:val="0600" w:firstRow="0" w:lastRow="0" w:firstColumn="0" w:lastColumn="0" w:noHBand="1" w:noVBand="1"/>
      </w:tblPr>
      <w:tblGrid>
        <w:gridCol w:w="5314"/>
        <w:gridCol w:w="141"/>
        <w:gridCol w:w="1346"/>
        <w:gridCol w:w="2044"/>
      </w:tblGrid>
      <w:tr w:rsidR="00C377A9" w:rsidRPr="00C1113A" w14:paraId="2041AAAB" w14:textId="77777777" w:rsidTr="0032379B">
        <w:trPr>
          <w:trHeight w:val="220"/>
        </w:trPr>
        <w:tc>
          <w:tcPr>
            <w:tcW w:w="5314" w:type="dxa"/>
            <w:tcBorders>
              <w:top w:val="single" w:sz="8" w:space="0" w:color="000001"/>
              <w:left w:val="single" w:sz="8" w:space="0" w:color="EFEFEF"/>
              <w:bottom w:val="single" w:sz="8" w:space="0" w:color="000001"/>
              <w:right w:val="single" w:sz="8" w:space="0" w:color="FFFFFF"/>
            </w:tcBorders>
            <w:shd w:val="clear" w:color="auto" w:fill="auto"/>
            <w:tcMar>
              <w:left w:w="46" w:type="dxa"/>
            </w:tcMar>
          </w:tcPr>
          <w:p w14:paraId="35D3F285" w14:textId="77777777" w:rsidR="00C377A9" w:rsidRPr="00C1113A" w:rsidRDefault="00C377A9" w:rsidP="00D6656C">
            <w:pPr>
              <w:widowControl w:val="0"/>
              <w:spacing w:line="216" w:lineRule="auto"/>
              <w:rPr>
                <w:b/>
                <w:lang w:val="en-US"/>
              </w:rPr>
            </w:pPr>
            <w:r w:rsidRPr="00C1113A">
              <w:rPr>
                <w:b/>
                <w:lang w:val="en-US"/>
              </w:rPr>
              <w:t>Variable</w:t>
            </w:r>
          </w:p>
        </w:tc>
        <w:tc>
          <w:tcPr>
            <w:tcW w:w="141" w:type="dxa"/>
            <w:tcBorders>
              <w:top w:val="single" w:sz="8" w:space="0" w:color="000001"/>
              <w:left w:val="single" w:sz="8" w:space="0" w:color="FFFFFF"/>
              <w:bottom w:val="single" w:sz="8" w:space="0" w:color="EFEFEF"/>
              <w:right w:val="single" w:sz="8" w:space="0" w:color="FFFFFF"/>
            </w:tcBorders>
            <w:shd w:val="clear" w:color="auto" w:fill="auto"/>
            <w:tcMar>
              <w:left w:w="46" w:type="dxa"/>
            </w:tcMar>
          </w:tcPr>
          <w:p w14:paraId="1F0BAB0A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</w:tc>
        <w:tc>
          <w:tcPr>
            <w:tcW w:w="3390" w:type="dxa"/>
            <w:gridSpan w:val="2"/>
            <w:tcBorders>
              <w:top w:val="single" w:sz="8" w:space="0" w:color="000001"/>
              <w:left w:val="single" w:sz="8" w:space="0" w:color="FFFFFF"/>
              <w:bottom w:val="single" w:sz="8" w:space="0" w:color="000001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1DAD667E" w14:textId="77777777" w:rsidR="00C377A9" w:rsidRPr="00C1113A" w:rsidRDefault="00C377A9" w:rsidP="00D6656C">
            <w:pPr>
              <w:widowControl w:val="0"/>
              <w:spacing w:line="216" w:lineRule="auto"/>
              <w:jc w:val="center"/>
              <w:rPr>
                <w:lang w:val="en-US"/>
              </w:rPr>
            </w:pPr>
          </w:p>
        </w:tc>
      </w:tr>
      <w:tr w:rsidR="00C377A9" w:rsidRPr="00C1113A" w14:paraId="2BE43DAA" w14:textId="77777777" w:rsidTr="0032379B">
        <w:trPr>
          <w:trHeight w:val="582"/>
        </w:trPr>
        <w:tc>
          <w:tcPr>
            <w:tcW w:w="5314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123D331F" w14:textId="77777777" w:rsidR="00C377A9" w:rsidRDefault="00C377A9" w:rsidP="00D6656C">
            <w:pPr>
              <w:widowControl w:val="0"/>
              <w:spacing w:line="216" w:lineRule="auto"/>
              <w:rPr>
                <w:b/>
                <w:lang w:val="en-US"/>
              </w:rPr>
            </w:pPr>
          </w:p>
          <w:p w14:paraId="50DEED4C" w14:textId="77777777" w:rsidR="00C377A9" w:rsidRPr="00C1113A" w:rsidRDefault="00C377A9" w:rsidP="00D6656C">
            <w:pPr>
              <w:widowControl w:val="0"/>
              <w:spacing w:line="216" w:lineRule="auto"/>
              <w:rPr>
                <w:b/>
                <w:lang w:val="en-US"/>
              </w:rPr>
            </w:pPr>
            <w:r w:rsidRPr="00C1113A">
              <w:rPr>
                <w:b/>
                <w:lang w:val="en-US"/>
              </w:rPr>
              <w:t>Patients with available</w:t>
            </w:r>
            <w:r w:rsidR="0032379B">
              <w:rPr>
                <w:b/>
                <w:lang w:val="en-US"/>
              </w:rPr>
              <w:t xml:space="preserve"> </w:t>
            </w:r>
            <w:r w:rsidR="0032379B" w:rsidRPr="00C1113A">
              <w:rPr>
                <w:b/>
                <w:lang w:val="en-US"/>
              </w:rPr>
              <w:t>questionnaire</w:t>
            </w:r>
            <w:r w:rsidRPr="00C1113A">
              <w:rPr>
                <w:b/>
                <w:lang w:val="en-US"/>
              </w:rPr>
              <w:t xml:space="preserve"> </w:t>
            </w:r>
            <w:r w:rsidR="0032379B">
              <w:rPr>
                <w:b/>
                <w:lang w:val="en-US"/>
              </w:rPr>
              <w:t xml:space="preserve">at </w:t>
            </w:r>
            <w:r w:rsidRPr="00C1113A">
              <w:rPr>
                <w:b/>
                <w:lang w:val="en-US"/>
              </w:rPr>
              <w:t>6 and 12 months, n.</w:t>
            </w:r>
          </w:p>
          <w:p w14:paraId="13426FED" w14:textId="77777777" w:rsidR="00C377A9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</w:p>
          <w:p w14:paraId="76CC9F7A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Symptomatic at </w:t>
            </w:r>
            <w:proofErr w:type="gramStart"/>
            <w:r w:rsidRPr="00C1113A">
              <w:rPr>
                <w:lang w:val="en-US"/>
              </w:rPr>
              <w:t>6 and 12 months</w:t>
            </w:r>
            <w:proofErr w:type="gramEnd"/>
            <w:r w:rsidRPr="00C1113A">
              <w:rPr>
                <w:lang w:val="en-US"/>
              </w:rPr>
              <w:t xml:space="preserve"> visits</w:t>
            </w:r>
          </w:p>
          <w:p w14:paraId="230EF6FF" w14:textId="77777777" w:rsidR="00C377A9" w:rsidRPr="008F3304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r w:rsidRPr="008F3304">
              <w:rPr>
                <w:lang w:val="en-US"/>
              </w:rPr>
              <w:t>No persistence of symptoms</w:t>
            </w:r>
          </w:p>
        </w:tc>
        <w:tc>
          <w:tcPr>
            <w:tcW w:w="141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102648DD" w14:textId="77777777" w:rsidR="00C377A9" w:rsidRPr="008F3304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</w:tc>
        <w:tc>
          <w:tcPr>
            <w:tcW w:w="1346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27C610EA" w14:textId="77777777" w:rsidR="00C377A9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</w:p>
          <w:p w14:paraId="7483B78C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72</w:t>
            </w:r>
          </w:p>
          <w:p w14:paraId="7C256E31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</w:p>
          <w:p w14:paraId="43014337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14</w:t>
            </w:r>
          </w:p>
          <w:p w14:paraId="227C60BC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58</w:t>
            </w:r>
          </w:p>
        </w:tc>
        <w:tc>
          <w:tcPr>
            <w:tcW w:w="2044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1897D847" w14:textId="77777777" w:rsidR="00C377A9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1450D651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00)</w:t>
            </w:r>
          </w:p>
          <w:p w14:paraId="7C3A8F94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6DA31CC5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9.4)</w:t>
            </w:r>
          </w:p>
          <w:p w14:paraId="2593A316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80.6)</w:t>
            </w:r>
          </w:p>
        </w:tc>
      </w:tr>
      <w:tr w:rsidR="00C377A9" w:rsidRPr="00C1113A" w14:paraId="614D9966" w14:textId="77777777" w:rsidTr="0032379B">
        <w:trPr>
          <w:trHeight w:val="2583"/>
        </w:trPr>
        <w:tc>
          <w:tcPr>
            <w:tcW w:w="5314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6E1E5ED9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b/>
                <w:lang w:val="en-US"/>
              </w:rPr>
              <w:t>Persistent symptoms at 12 months</w:t>
            </w:r>
            <w:r w:rsidRPr="00C1113A">
              <w:rPr>
                <w:lang w:val="en-US"/>
              </w:rPr>
              <w:t xml:space="preserve">    </w:t>
            </w:r>
          </w:p>
          <w:p w14:paraId="1E299E99" w14:textId="77777777" w:rsidR="00C377A9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</w:p>
          <w:p w14:paraId="3DB61F7C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C1113A">
              <w:rPr>
                <w:lang w:val="en-US"/>
              </w:rPr>
              <w:t>Asthenia</w:t>
            </w:r>
            <w:r w:rsidR="00557B57" w:rsidRPr="00BD11B6">
              <w:rPr>
                <w:lang w:val="en-US"/>
              </w:rPr>
              <w:t>/fatigue</w:t>
            </w:r>
          </w:p>
          <w:p w14:paraId="0EE2B1F7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Myalgias</w:t>
            </w:r>
            <w:r w:rsidR="00557B57" w:rsidRPr="00BD11B6">
              <w:rPr>
                <w:lang w:val="en-US"/>
              </w:rPr>
              <w:t>/arthralgias</w:t>
            </w:r>
          </w:p>
          <w:p w14:paraId="29D20302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Memory loss / trouble concentrating</w:t>
            </w:r>
          </w:p>
          <w:p w14:paraId="78CA38FE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Insomnia</w:t>
            </w:r>
          </w:p>
          <w:p w14:paraId="00F95D3E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Headache</w:t>
            </w:r>
          </w:p>
          <w:p w14:paraId="797AB576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proofErr w:type="spellStart"/>
            <w:r w:rsidRPr="00BD51FD">
              <w:rPr>
                <w:lang w:val="en-US"/>
              </w:rPr>
              <w:t>Dyspnoea</w:t>
            </w:r>
            <w:proofErr w:type="spellEnd"/>
          </w:p>
          <w:p w14:paraId="73907AEF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r w:rsidRPr="00BD51FD">
              <w:rPr>
                <w:lang w:val="en-US"/>
              </w:rPr>
              <w:t>Digestive symptoms (nausea/vomiting/diarrhea)</w:t>
            </w:r>
          </w:p>
          <w:p w14:paraId="08C90D00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r w:rsidRPr="00BD51FD">
              <w:rPr>
                <w:lang w:val="en-US"/>
              </w:rPr>
              <w:t>Depression/anxiety</w:t>
            </w:r>
          </w:p>
          <w:p w14:paraId="24047B50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r w:rsidRPr="00BD51FD">
              <w:rPr>
                <w:lang w:val="en-US"/>
              </w:rPr>
              <w:t>Heart palpitations</w:t>
            </w:r>
          </w:p>
          <w:p w14:paraId="5AFB7C62" w14:textId="77777777" w:rsidR="00C377A9" w:rsidRPr="008F3304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8F3304">
              <w:rPr>
                <w:lang w:val="en-US"/>
              </w:rPr>
              <w:t xml:space="preserve">    Ageusia/anosmia</w:t>
            </w:r>
          </w:p>
          <w:p w14:paraId="7CDFB103" w14:textId="77777777" w:rsidR="00C377A9" w:rsidRPr="008F3304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8F3304">
              <w:rPr>
                <w:lang w:val="en-US"/>
              </w:rPr>
              <w:t xml:space="preserve">    Nasal congestion</w:t>
            </w:r>
            <w:r w:rsidR="00557B57" w:rsidRPr="00BD11B6">
              <w:rPr>
                <w:lang w:val="en-US"/>
              </w:rPr>
              <w:t>/expectoration</w:t>
            </w:r>
          </w:p>
          <w:p w14:paraId="2C96B222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r w:rsidRPr="00BD51FD">
              <w:rPr>
                <w:lang w:val="en-US"/>
              </w:rPr>
              <w:t>Sore throat</w:t>
            </w:r>
          </w:p>
          <w:p w14:paraId="2C3C8783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</w:t>
            </w:r>
            <w:r w:rsidRPr="00BD51FD">
              <w:rPr>
                <w:lang w:val="en-US"/>
              </w:rPr>
              <w:t>Hair loss (alopecia)</w:t>
            </w:r>
          </w:p>
          <w:p w14:paraId="2927792B" w14:textId="77777777" w:rsidR="00C377A9" w:rsidRPr="00C1113A" w:rsidRDefault="00C377A9" w:rsidP="00D6656C">
            <w:pPr>
              <w:widowControl w:val="0"/>
              <w:spacing w:line="216" w:lineRule="auto"/>
            </w:pPr>
            <w:r w:rsidRPr="00C1113A">
              <w:rPr>
                <w:lang w:val="en-US"/>
              </w:rPr>
              <w:t xml:space="preserve">    </w:t>
            </w:r>
            <w:r w:rsidRPr="00BD51FD">
              <w:rPr>
                <w:lang w:val="en-US"/>
              </w:rPr>
              <w:t>Cough</w:t>
            </w:r>
            <w:r w:rsidRPr="00C1113A">
              <w:t xml:space="preserve"> </w:t>
            </w:r>
          </w:p>
          <w:p w14:paraId="6A603285" w14:textId="77777777" w:rsidR="00C377A9" w:rsidRPr="00C1113A" w:rsidRDefault="00C377A9" w:rsidP="00D6656C">
            <w:pPr>
              <w:widowControl w:val="0"/>
              <w:spacing w:line="216" w:lineRule="auto"/>
            </w:pPr>
            <w:r w:rsidRPr="00C1113A">
              <w:t xml:space="preserve">    </w:t>
            </w:r>
            <w:r w:rsidRPr="00BD51FD">
              <w:t>Sweating</w:t>
            </w:r>
          </w:p>
        </w:tc>
        <w:tc>
          <w:tcPr>
            <w:tcW w:w="141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077F1899" w14:textId="77777777" w:rsidR="00C377A9" w:rsidRPr="00C1113A" w:rsidRDefault="00C377A9" w:rsidP="00D6656C">
            <w:pPr>
              <w:widowControl w:val="0"/>
              <w:spacing w:line="216" w:lineRule="auto"/>
            </w:pPr>
          </w:p>
        </w:tc>
        <w:tc>
          <w:tcPr>
            <w:tcW w:w="1346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31DF57DC" w14:textId="77777777" w:rsidR="00C377A9" w:rsidRPr="00C1113A" w:rsidRDefault="00C377A9" w:rsidP="00D6656C">
            <w:pPr>
              <w:widowControl w:val="0"/>
              <w:spacing w:line="216" w:lineRule="auto"/>
              <w:jc w:val="right"/>
            </w:pPr>
          </w:p>
          <w:p w14:paraId="603A6830" w14:textId="77777777" w:rsidR="00C377A9" w:rsidRPr="00664230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t xml:space="preserve">                                            </w:t>
            </w:r>
            <w:r>
              <w:t xml:space="preserve">      </w:t>
            </w:r>
          </w:p>
          <w:p w14:paraId="3BBBEE67" w14:textId="77777777" w:rsidR="00C377A9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33B5ADA6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10</w:t>
            </w:r>
          </w:p>
          <w:p w14:paraId="5BD3970A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10</w:t>
            </w:r>
          </w:p>
          <w:p w14:paraId="5F563D63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9</w:t>
            </w:r>
          </w:p>
          <w:p w14:paraId="0A7DE83E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8</w:t>
            </w:r>
          </w:p>
          <w:p w14:paraId="1B434DDF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6</w:t>
            </w:r>
          </w:p>
          <w:p w14:paraId="000F1219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6</w:t>
            </w:r>
          </w:p>
          <w:p w14:paraId="5D35F164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6</w:t>
            </w:r>
          </w:p>
          <w:p w14:paraId="797A7EE4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6</w:t>
            </w:r>
          </w:p>
          <w:p w14:paraId="6B62D814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5</w:t>
            </w:r>
          </w:p>
          <w:p w14:paraId="4A085CCB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4</w:t>
            </w:r>
          </w:p>
          <w:p w14:paraId="3DDCB662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4</w:t>
            </w:r>
          </w:p>
          <w:p w14:paraId="574D90E3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4</w:t>
            </w:r>
          </w:p>
          <w:p w14:paraId="55BC32A6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3</w:t>
            </w:r>
          </w:p>
          <w:p w14:paraId="2FEFF082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3</w:t>
            </w:r>
          </w:p>
          <w:p w14:paraId="22EA7BC7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189B3EE3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16C849C8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                 </w:t>
            </w:r>
          </w:p>
        </w:tc>
        <w:tc>
          <w:tcPr>
            <w:tcW w:w="2044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1CC343CB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0A0C76D3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1B373959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5.3)</w:t>
            </w:r>
          </w:p>
          <w:p w14:paraId="309FC3C1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3.9)</w:t>
            </w:r>
          </w:p>
          <w:p w14:paraId="7C259455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3.9)</w:t>
            </w:r>
          </w:p>
          <w:p w14:paraId="48B87D2F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2.5)</w:t>
            </w:r>
          </w:p>
          <w:p w14:paraId="68A75B19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1.1)</w:t>
            </w:r>
          </w:p>
          <w:p w14:paraId="775EC4EA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8.3)</w:t>
            </w:r>
          </w:p>
          <w:p w14:paraId="09B5485C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8.3)</w:t>
            </w:r>
          </w:p>
          <w:p w14:paraId="0AA5B4F0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8.3)</w:t>
            </w:r>
          </w:p>
          <w:p w14:paraId="121B018E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8.3)</w:t>
            </w:r>
          </w:p>
          <w:p w14:paraId="31175810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6.9)</w:t>
            </w:r>
          </w:p>
          <w:p w14:paraId="679A2F7B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5.6)</w:t>
            </w:r>
          </w:p>
          <w:p w14:paraId="211C8170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5.6)</w:t>
            </w:r>
          </w:p>
          <w:p w14:paraId="5D9E73E9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5.6)</w:t>
            </w:r>
          </w:p>
          <w:p w14:paraId="22D1A3C3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4.2)</w:t>
            </w:r>
          </w:p>
          <w:p w14:paraId="5F843BD1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4.2)</w:t>
            </w:r>
          </w:p>
          <w:p w14:paraId="6EF7A1CE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2D0756B8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0D96A67D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677DD47C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</w:tc>
      </w:tr>
      <w:tr w:rsidR="00C377A9" w:rsidRPr="00C1113A" w14:paraId="049BD555" w14:textId="77777777" w:rsidTr="0032379B">
        <w:trPr>
          <w:trHeight w:val="1321"/>
        </w:trPr>
        <w:tc>
          <w:tcPr>
            <w:tcW w:w="5314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7902BDA9" w14:textId="77777777" w:rsidR="00C377A9" w:rsidRDefault="00C377A9" w:rsidP="00D6656C">
            <w:pPr>
              <w:widowControl w:val="0"/>
              <w:spacing w:line="216" w:lineRule="auto"/>
              <w:rPr>
                <w:b/>
                <w:lang w:val="en-US"/>
              </w:rPr>
            </w:pPr>
            <w:r w:rsidRPr="00BD51FD">
              <w:rPr>
                <w:b/>
                <w:lang w:val="en-US"/>
              </w:rPr>
              <w:t>Number of symptoms per patient</w:t>
            </w:r>
            <w:r w:rsidRPr="00C1113A">
              <w:rPr>
                <w:b/>
                <w:lang w:val="en-US"/>
              </w:rPr>
              <w:t xml:space="preserve">    </w:t>
            </w:r>
          </w:p>
          <w:p w14:paraId="7932F3E7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</w:t>
            </w:r>
            <w:r w:rsidRPr="00C1113A">
              <w:rPr>
                <w:lang w:val="en-US"/>
              </w:rPr>
              <w:t xml:space="preserve">1 </w:t>
            </w:r>
            <w:r>
              <w:rPr>
                <w:lang w:val="en-US"/>
              </w:rPr>
              <w:t>symptom</w:t>
            </w:r>
          </w:p>
          <w:p w14:paraId="32C3DA55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2 </w:t>
            </w:r>
            <w:r w:rsidRPr="00BD51FD">
              <w:rPr>
                <w:lang w:val="en-US"/>
              </w:rPr>
              <w:t>symptoms</w:t>
            </w:r>
          </w:p>
          <w:p w14:paraId="1E9BBAA2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3 </w:t>
            </w:r>
            <w:r w:rsidRPr="00BD51FD">
              <w:rPr>
                <w:lang w:val="en-US"/>
              </w:rPr>
              <w:t>symptoms</w:t>
            </w:r>
          </w:p>
          <w:p w14:paraId="5753A4D4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 xml:space="preserve">    4 </w:t>
            </w:r>
            <w:r w:rsidRPr="00BD51FD">
              <w:rPr>
                <w:lang w:val="en-US"/>
              </w:rPr>
              <w:t>symptoms</w:t>
            </w:r>
          </w:p>
          <w:p w14:paraId="3EE739E6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>
              <w:rPr>
                <w:lang w:val="en-US"/>
              </w:rPr>
              <w:t xml:space="preserve">    5 or more</w:t>
            </w:r>
            <w:r w:rsidRPr="00C1113A">
              <w:rPr>
                <w:lang w:val="en-US"/>
              </w:rPr>
              <w:t xml:space="preserve"> </w:t>
            </w:r>
            <w:r w:rsidRPr="008F3304">
              <w:rPr>
                <w:lang w:val="en-US"/>
              </w:rPr>
              <w:t xml:space="preserve">symptoms </w:t>
            </w:r>
          </w:p>
          <w:p w14:paraId="47A50113" w14:textId="77777777" w:rsidR="00C377A9" w:rsidRPr="00C1113A" w:rsidRDefault="00C377A9" w:rsidP="00D6656C">
            <w:pPr>
              <w:widowControl w:val="0"/>
              <w:spacing w:line="216" w:lineRule="auto"/>
              <w:rPr>
                <w:b/>
                <w:lang w:val="en-US"/>
              </w:rPr>
            </w:pPr>
          </w:p>
        </w:tc>
        <w:tc>
          <w:tcPr>
            <w:tcW w:w="141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20270B8C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</w:tc>
        <w:tc>
          <w:tcPr>
            <w:tcW w:w="1346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14F2C4F1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</w:p>
          <w:p w14:paraId="407A052D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1</w:t>
            </w:r>
          </w:p>
          <w:p w14:paraId="24256EF5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2</w:t>
            </w:r>
          </w:p>
          <w:p w14:paraId="4B1E7E27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2</w:t>
            </w:r>
          </w:p>
          <w:p w14:paraId="6BDA6D24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3</w:t>
            </w:r>
          </w:p>
          <w:p w14:paraId="3599E927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  <w:r w:rsidRPr="00C1113A">
              <w:rPr>
                <w:lang w:val="en-US"/>
              </w:rPr>
              <w:t>6</w:t>
            </w:r>
          </w:p>
          <w:p w14:paraId="6C92465F" w14:textId="77777777" w:rsidR="00C377A9" w:rsidRPr="00C1113A" w:rsidRDefault="00C377A9" w:rsidP="00D6656C">
            <w:pPr>
              <w:widowControl w:val="0"/>
              <w:spacing w:line="216" w:lineRule="auto"/>
              <w:jc w:val="right"/>
              <w:rPr>
                <w:lang w:val="en-US"/>
              </w:rPr>
            </w:pPr>
          </w:p>
        </w:tc>
        <w:tc>
          <w:tcPr>
            <w:tcW w:w="2044" w:type="dxa"/>
            <w:tcBorders>
              <w:top w:val="single" w:sz="8" w:space="0" w:color="000001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left w:w="46" w:type="dxa"/>
            </w:tcMar>
          </w:tcPr>
          <w:p w14:paraId="42A2961C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726583B7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1.4)</w:t>
            </w:r>
          </w:p>
          <w:p w14:paraId="3B7AF1A0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2.8)</w:t>
            </w:r>
          </w:p>
          <w:p w14:paraId="7694618F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2.8)</w:t>
            </w:r>
          </w:p>
          <w:p w14:paraId="356FB45E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4.2)</w:t>
            </w:r>
          </w:p>
          <w:p w14:paraId="19675916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  <w:r w:rsidRPr="00C1113A">
              <w:rPr>
                <w:lang w:val="en-US"/>
              </w:rPr>
              <w:t>(8.3)</w:t>
            </w:r>
          </w:p>
          <w:p w14:paraId="2CD159CA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  <w:p w14:paraId="766E6815" w14:textId="77777777" w:rsidR="00C377A9" w:rsidRPr="00C1113A" w:rsidRDefault="00C377A9" w:rsidP="00D6656C">
            <w:pPr>
              <w:widowControl w:val="0"/>
              <w:spacing w:line="216" w:lineRule="auto"/>
              <w:rPr>
                <w:lang w:val="en-US"/>
              </w:rPr>
            </w:pPr>
          </w:p>
        </w:tc>
      </w:tr>
    </w:tbl>
    <w:p w14:paraId="6953E057" w14:textId="77777777" w:rsidR="00C377A9" w:rsidRDefault="00C377A9" w:rsidP="00C377A9">
      <w:pPr>
        <w:spacing w:line="480" w:lineRule="auto"/>
        <w:rPr>
          <w:b/>
          <w:lang w:val="en-US"/>
        </w:rPr>
      </w:pPr>
    </w:p>
    <w:p w14:paraId="51D247DD" w14:textId="77777777" w:rsidR="00C377A9" w:rsidRDefault="00C377A9" w:rsidP="00C377A9">
      <w:pPr>
        <w:spacing w:line="480" w:lineRule="auto"/>
        <w:rPr>
          <w:b/>
          <w:lang w:val="en-US"/>
        </w:rPr>
      </w:pPr>
    </w:p>
    <w:p w14:paraId="0B1BD676" w14:textId="77777777" w:rsidR="00C377A9" w:rsidRDefault="00C377A9" w:rsidP="00C377A9">
      <w:pPr>
        <w:spacing w:line="480" w:lineRule="auto"/>
        <w:rPr>
          <w:b/>
          <w:lang w:val="en-US"/>
        </w:rPr>
      </w:pPr>
    </w:p>
    <w:p w14:paraId="45FF12EE" w14:textId="77777777" w:rsidR="00C377A9" w:rsidRDefault="00C377A9" w:rsidP="00C377A9">
      <w:pPr>
        <w:spacing w:line="480" w:lineRule="auto"/>
        <w:rPr>
          <w:b/>
          <w:lang w:val="en-US"/>
        </w:rPr>
      </w:pPr>
    </w:p>
    <w:p w14:paraId="658618CA" w14:textId="77777777" w:rsidR="00C377A9" w:rsidRDefault="00C377A9">
      <w:pPr>
        <w:suppressAutoHyphens w:val="0"/>
        <w:spacing w:after="16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6471DF89" w14:textId="77777777" w:rsidR="00C377A9" w:rsidRPr="00664230" w:rsidRDefault="00C377A9" w:rsidP="00C377A9">
      <w:pPr>
        <w:shd w:val="clear" w:color="auto" w:fill="FFFFFF"/>
        <w:spacing w:before="150" w:after="150"/>
        <w:rPr>
          <w:b/>
          <w:sz w:val="24"/>
          <w:szCs w:val="24"/>
          <w:lang w:val="en-US"/>
        </w:rPr>
      </w:pPr>
      <w:r w:rsidRPr="00664230">
        <w:rPr>
          <w:b/>
          <w:sz w:val="24"/>
          <w:szCs w:val="24"/>
          <w:lang w:val="en-US"/>
        </w:rPr>
        <w:lastRenderedPageBreak/>
        <w:t xml:space="preserve">Annex1. </w:t>
      </w:r>
      <w:r w:rsidRPr="00BD11B6">
        <w:rPr>
          <w:b/>
          <w:sz w:val="24"/>
          <w:szCs w:val="24"/>
          <w:lang w:val="en-US"/>
        </w:rPr>
        <w:t>Self-reported COVID-19 symptoms questionnaire</w:t>
      </w:r>
      <w:r w:rsidRPr="00664230">
        <w:rPr>
          <w:b/>
          <w:sz w:val="24"/>
          <w:szCs w:val="24"/>
          <w:lang w:val="en-US"/>
        </w:rPr>
        <w:t xml:space="preserve"> </w:t>
      </w:r>
    </w:p>
    <w:p w14:paraId="7F998905" w14:textId="4D930102" w:rsidR="00C377A9" w:rsidRDefault="00E24F36">
      <w:pPr>
        <w:rPr>
          <w:lang w:val="en-US"/>
        </w:rPr>
      </w:pPr>
      <w:r>
        <w:rPr>
          <w:noProof/>
        </w:rPr>
        <w:drawing>
          <wp:inline distT="0" distB="0" distL="0" distR="0" wp14:anchorId="56AF3556" wp14:editId="4F676B7A">
            <wp:extent cx="5396865" cy="7682865"/>
            <wp:effectExtent l="0" t="0" r="0" b="0"/>
            <wp:docPr id="1" name="Imagen 1" descr="../../../../../../../../../Captura%20de%20pantalla%202022-07-29%20a%20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../Captura%20de%20pantalla%202022-07-29%20a%20l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768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A877E" w14:textId="0D03E36A" w:rsidR="00C377A9" w:rsidRDefault="00C377A9">
      <w:pPr>
        <w:suppressAutoHyphens w:val="0"/>
        <w:spacing w:after="160" w:line="259" w:lineRule="auto"/>
        <w:rPr>
          <w:lang w:val="en-US"/>
        </w:rPr>
      </w:pPr>
    </w:p>
    <w:sectPr w:rsidR="00C377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7A9"/>
    <w:rsid w:val="0032379B"/>
    <w:rsid w:val="0042758B"/>
    <w:rsid w:val="00557B57"/>
    <w:rsid w:val="005E2DBC"/>
    <w:rsid w:val="00AA423B"/>
    <w:rsid w:val="00AC0910"/>
    <w:rsid w:val="00BD11B6"/>
    <w:rsid w:val="00C377A9"/>
    <w:rsid w:val="00D62DE9"/>
    <w:rsid w:val="00E24F36"/>
    <w:rsid w:val="00F1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68D"/>
  <w15:chartTrackingRefBased/>
  <w15:docId w15:val="{38F32D8D-2E4E-4830-9B51-FC1D6A8F2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7A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B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B57"/>
    <w:rPr>
      <w:rFonts w:ascii="Times New Roman" w:eastAsia="Times New Roman" w:hAnsi="Times New Roman" w:cs="Times New Roman"/>
      <w:sz w:val="18"/>
      <w:szCs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Masiá</dc:creator>
  <cp:keywords/>
  <dc:description/>
  <cp:lastModifiedBy>Megan Bond</cp:lastModifiedBy>
  <cp:revision>2</cp:revision>
  <dcterms:created xsi:type="dcterms:W3CDTF">2022-08-05T08:01:00Z</dcterms:created>
  <dcterms:modified xsi:type="dcterms:W3CDTF">2022-08-05T08:01:00Z</dcterms:modified>
</cp:coreProperties>
</file>